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102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388"/>
        <w:gridCol w:w="2055"/>
        <w:gridCol w:w="2175"/>
        <w:gridCol w:w="1484"/>
      </w:tblGrid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Motifs</w:t>
            </w:r>
          </w:p>
        </w:tc>
        <w:tc>
          <w:tcPr>
            <w:tcW w:w="205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Length of motifs</w:t>
            </w:r>
          </w:p>
        </w:tc>
        <w:tc>
          <w:tcPr>
            <w:tcW w:w="2175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motifs</w:t>
            </w:r>
          </w:p>
        </w:tc>
        <w:tc>
          <w:tcPr>
            <w:tcW w:w="1484" w:type="dxa"/>
            <w:tcBorders>
              <w:top w:val="single" w:color="auto" w:sz="12" w:space="0"/>
              <w:bottom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E value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YACAGC</w:t>
            </w:r>
          </w:p>
        </w:tc>
        <w:tc>
          <w:tcPr>
            <w:tcW w:w="205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06</w:t>
            </w:r>
          </w:p>
        </w:tc>
        <w:tc>
          <w:tcPr>
            <w:tcW w:w="1484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40E-1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CHGGG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4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50E-9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TGTR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0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10E-9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AAAWA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66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80E-9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CCDG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7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80E-8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STTAA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8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90E-7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CACCA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1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60E-7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TTTYTT</w:t>
            </w:r>
          </w:p>
        </w:tc>
        <w:tc>
          <w:tcPr>
            <w:tcW w:w="205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630</w:t>
            </w:r>
          </w:p>
        </w:tc>
        <w:tc>
          <w:tcPr>
            <w:tcW w:w="148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.80E-7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TATGS</w:t>
            </w:r>
          </w:p>
        </w:tc>
        <w:tc>
          <w:tcPr>
            <w:tcW w:w="205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96</w:t>
            </w:r>
          </w:p>
        </w:tc>
        <w:tc>
          <w:tcPr>
            <w:tcW w:w="148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60E-6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ACTGA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1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90E-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AACT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5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90E-6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GGTR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4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50E-5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GGGT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4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10E-5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AGTTCC</w:t>
            </w:r>
          </w:p>
        </w:tc>
        <w:tc>
          <w:tcPr>
            <w:tcW w:w="205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55</w:t>
            </w:r>
          </w:p>
        </w:tc>
        <w:tc>
          <w:tcPr>
            <w:tcW w:w="148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00E-4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GGGGTC</w:t>
            </w:r>
          </w:p>
        </w:tc>
        <w:tc>
          <w:tcPr>
            <w:tcW w:w="205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76</w:t>
            </w:r>
          </w:p>
        </w:tc>
        <w:tc>
          <w:tcPr>
            <w:tcW w:w="148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20E-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TWTA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05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4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CCDC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2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.60E-4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CATGGW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4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3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CCCC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2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50E-3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GYGG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7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20E-3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TCBGA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7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90E-3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GTSTGT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0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90E-3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TWWA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05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10E-3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TCYG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0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80E-3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ATGAS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3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90E-3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CRGC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5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60E-3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AGTCR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6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30E-3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DGCW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0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00E-3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CMCAC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5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50E-2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ATCNG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7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80E-3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ARASA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13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20E-2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GHGCCA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5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50E-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TCCH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0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20E-2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WA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75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50E-2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YGYGGCT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7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30E-2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TTTBY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48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00E-2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TGYRA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8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60E-2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YRCAG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9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60E-2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RTGA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2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40E-2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GAACCY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5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20E-2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GCGS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3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00E-1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CTSTS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41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90E-2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BTCTT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9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00E-1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CCRCA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9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40E-1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TGY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9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90E-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GSMG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0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80E-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GRARG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6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50E-1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GGTT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6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70E-1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GTAG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90E-1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STGTGG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10E-1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CGCK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4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80E-1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RCA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28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.00E-1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AWAAWA</w:t>
            </w:r>
          </w:p>
        </w:tc>
        <w:tc>
          <w:tcPr>
            <w:tcW w:w="205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549</w:t>
            </w:r>
          </w:p>
        </w:tc>
        <w:tc>
          <w:tcPr>
            <w:tcW w:w="148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30E-1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CGCCRGA</w:t>
            </w:r>
          </w:p>
        </w:tc>
        <w:tc>
          <w:tcPr>
            <w:tcW w:w="205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25</w:t>
            </w:r>
          </w:p>
        </w:tc>
        <w:tc>
          <w:tcPr>
            <w:tcW w:w="148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40E-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HATG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GY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81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SAGAS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21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TTRTT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0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60E-11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RGAAATR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1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.50E-1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YGGGTTC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0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30E-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SGCCK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5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40E-1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YGCTC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6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60E-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KAAWA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8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50E-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RCTGTAC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5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60E-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YGATT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9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30E-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GCMG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70E-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TCTCY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3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00E-09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CGGC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20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YCCTK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3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90E-10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TRTST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8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70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TCCTB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6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30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TACABA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6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.80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GTGN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9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00E-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WATATT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1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90E-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YGGTG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7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00E-07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TGCA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30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AGCCTM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3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30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ACGCW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30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TAM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15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80E-06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GVGA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3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0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TWT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1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5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RGG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1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7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SAGGT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1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0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BCCT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05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1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WTTT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41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CG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7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9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YCRGAT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90E-08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AAGRA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3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3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WCCATA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70E-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CACAS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6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10E-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TGCAGY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5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40E-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RGMAGAG</w:t>
            </w:r>
          </w:p>
        </w:tc>
        <w:tc>
          <w:tcPr>
            <w:tcW w:w="205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339</w:t>
            </w:r>
          </w:p>
        </w:tc>
        <w:tc>
          <w:tcPr>
            <w:tcW w:w="1484" w:type="dxa"/>
            <w:tcBorders>
              <w:bottom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.20E-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GCRGGTT</w:t>
            </w:r>
          </w:p>
        </w:tc>
        <w:tc>
          <w:tcPr>
            <w:tcW w:w="205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71</w:t>
            </w:r>
          </w:p>
        </w:tc>
        <w:tc>
          <w:tcPr>
            <w:tcW w:w="1484" w:type="dxa"/>
            <w:tcBorders>
              <w:top w:val="nil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70E-04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WCATC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4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5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CCCAS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5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4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CATGGC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2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2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CTAGTA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8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SCGGC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5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6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GAGCGG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9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AAAATGW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01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4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YCYTCT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2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9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CAGCS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05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.6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GTRTG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2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TYDTTT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44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20E-05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TATAGYT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6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GAGAK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4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2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GGDCA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32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0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VAGGAG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0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.80E-03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CCGYCT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3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CCGSCC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98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.8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YTTCTG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1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1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CRGGTTA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6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1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ACR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827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.8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CGSAGGCG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0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3.40E-0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GAATGRAT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19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4.80E-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5" w:hRule="atLeast"/>
        </w:trPr>
        <w:tc>
          <w:tcPr>
            <w:tcW w:w="3388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total motifs</w:t>
            </w:r>
          </w:p>
        </w:tc>
        <w:tc>
          <w:tcPr>
            <w:tcW w:w="2055" w:type="dxa"/>
            <w:noWrap w:val="0"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</w:p>
        </w:tc>
        <w:tc>
          <w:tcPr>
            <w:tcW w:w="2175" w:type="dxa"/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67123</w:t>
            </w:r>
          </w:p>
        </w:tc>
        <w:tc>
          <w:tcPr>
            <w:tcW w:w="1484" w:type="dxa"/>
            <w:noWrap w:val="0"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</w:p>
        </w:tc>
      </w:tr>
      <w:tr>
        <w:tblPrEx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</w:trPr>
        <w:tc>
          <w:tcPr>
            <w:tcW w:w="3388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宋体"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Number of motifs per promoter</w:t>
            </w:r>
          </w:p>
        </w:tc>
        <w:tc>
          <w:tcPr>
            <w:tcW w:w="205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</w:p>
        </w:tc>
        <w:tc>
          <w:tcPr>
            <w:tcW w:w="2175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1484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rPr>
                <w:rFonts w:ascii="Times New Roman" w:hAnsi="Times New Roman" w:eastAsia="宋体"/>
                <w:color w:val="000000"/>
                <w:sz w:val="16"/>
                <w:szCs w:val="16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altName w:val="Arial"/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Bookshelf Symbol 7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Bookshelf Symbol 7">
    <w:panose1 w:val="05010101010101010101"/>
    <w:charset w:val="00"/>
    <w:family w:val="auto"/>
    <w:pitch w:val="default"/>
    <w:sig w:usb0="00000000" w:usb1="00000000" w:usb2="00000000" w:usb3="00000000" w:csb0="80000000" w:csb1="00000000"/>
  </w:font>
  <w:font w:name="等线">
    <w:altName w:val="宋体"/>
    <w:panose1 w:val="00000000000000000000"/>
    <w:charset w:val="86"/>
    <w:family w:val="auto"/>
    <w:pitch w:val="default"/>
    <w:sig w:usb0="00000000" w:usb1="00000000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B46721E"/>
    <w:rsid w:val="126847C7"/>
    <w:rsid w:val="12F825F4"/>
    <w:rsid w:val="3FEA4326"/>
    <w:rsid w:val="569B6E86"/>
    <w:rsid w:val="68116E9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82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9-02-12T13:08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